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E69DB" w14:textId="52ED68EF" w:rsidR="005612C5" w:rsidRPr="005612C5" w:rsidRDefault="00A22273" w:rsidP="005612C5">
      <w:pPr>
        <w:pStyle w:val="Heading2"/>
        <w:rPr>
          <w:shd w:val="clear" w:color="auto" w:fill="FFFFFF"/>
        </w:rPr>
      </w:pPr>
      <w:r w:rsidRPr="005612C5">
        <w:rPr>
          <w:shd w:val="clear" w:color="auto" w:fill="FFFFFF"/>
        </w:rPr>
        <w:t>Ethics committees approving clinical study</w:t>
      </w:r>
    </w:p>
    <w:tbl>
      <w:tblPr>
        <w:tblStyle w:val="PlainTable2"/>
        <w:tblpPr w:leftFromText="180" w:rightFromText="180" w:vertAnchor="text" w:tblpY="1"/>
        <w:tblOverlap w:val="never"/>
        <w:tblW w:w="4994" w:type="pct"/>
        <w:tblLook w:val="04A0" w:firstRow="1" w:lastRow="0" w:firstColumn="1" w:lastColumn="0" w:noHBand="0" w:noVBand="1"/>
      </w:tblPr>
      <w:tblGrid>
        <w:gridCol w:w="4118"/>
        <w:gridCol w:w="7364"/>
        <w:gridCol w:w="2459"/>
      </w:tblGrid>
      <w:tr w:rsidR="005B1258" w:rsidRPr="00A96E37" w14:paraId="6FC75EF4" w14:textId="77777777" w:rsidTr="005B1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D9D9D9" w:themeFill="background1" w:themeFillShade="D9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858A2BF" w14:textId="66D64CA8" w:rsidR="005612C5" w:rsidRPr="00BE1478" w:rsidRDefault="005612C5" w:rsidP="005612C5">
            <w:pPr>
              <w:rPr>
                <w:rFonts w:asciiTheme="majorHAnsi" w:hAnsiTheme="majorHAnsi" w:cstheme="majorHAnsi"/>
              </w:rPr>
            </w:pPr>
            <w:r w:rsidRPr="005612C5">
              <w:rPr>
                <w:rFonts w:asciiTheme="majorHAnsi" w:hAnsiTheme="majorHAnsi" w:cstheme="majorHAnsi"/>
              </w:rPr>
              <w:t>Principal Investigator</w:t>
            </w:r>
          </w:p>
        </w:tc>
        <w:tc>
          <w:tcPr>
            <w:tcW w:w="2641" w:type="pct"/>
            <w:shd w:val="clear" w:color="auto" w:fill="D9D9D9" w:themeFill="background1" w:themeFillShade="D9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E952F7D" w14:textId="1FA475D6" w:rsidR="005612C5" w:rsidRPr="00BE1478" w:rsidRDefault="005612C5" w:rsidP="00561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12C5">
              <w:rPr>
                <w:rFonts w:asciiTheme="majorHAnsi" w:hAnsiTheme="majorHAnsi" w:cstheme="majorHAnsi"/>
              </w:rPr>
              <w:t>IRB/Ethic Committee</w:t>
            </w:r>
          </w:p>
        </w:tc>
        <w:tc>
          <w:tcPr>
            <w:tcW w:w="883" w:type="pct"/>
            <w:shd w:val="clear" w:color="auto" w:fill="D9D9D9" w:themeFill="background1" w:themeFillShade="D9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E8DC4E6" w14:textId="5505AB00" w:rsidR="005612C5" w:rsidRPr="00BE1478" w:rsidRDefault="005612C5" w:rsidP="00561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12C5">
              <w:rPr>
                <w:rFonts w:asciiTheme="majorHAnsi" w:hAnsiTheme="majorHAnsi" w:cstheme="majorHAnsi"/>
              </w:rPr>
              <w:t>Reference number</w:t>
            </w:r>
          </w:p>
        </w:tc>
      </w:tr>
      <w:tr w:rsidR="005B1258" w:rsidRPr="00A96E37" w14:paraId="70722468" w14:textId="77777777" w:rsidTr="005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33B70F0" w14:textId="3CE766DF" w:rsidR="005612C5" w:rsidRPr="005B1258" w:rsidRDefault="005612C5" w:rsidP="005B1258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  <w:highlight w:val="yellow"/>
                <w:shd w:val="clear" w:color="auto" w:fill="FFFFFF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Dr Albert Ludolph 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4113365" w14:textId="3F142725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highlight w:val="yellow"/>
                <w:shd w:val="clear" w:color="auto" w:fill="FFFFFF"/>
              </w:rPr>
            </w:pP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thikkommissio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der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Universität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Ulm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30BA2D3" w14:textId="1A8A521F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highlight w:val="yellow"/>
                <w:shd w:val="clear" w:color="auto" w:fill="FFFFFF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12/16</w:t>
            </w:r>
          </w:p>
        </w:tc>
      </w:tr>
      <w:tr w:rsidR="005B1258" w:rsidRPr="00A96E37" w14:paraId="0ED510A2" w14:textId="77777777" w:rsidTr="005B125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7BFA450" w14:textId="1CD77270" w:rsidR="005612C5" w:rsidRPr="005B1258" w:rsidRDefault="005612C5" w:rsidP="005B1258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  <w:highlight w:val="yellow"/>
                <w:shd w:val="clear" w:color="auto" w:fill="FFFFFF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Dr Siegfried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>Muhlack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10C0B83" w14:textId="29D56930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highlight w:val="yellow"/>
                <w:shd w:val="clear" w:color="auto" w:fill="FFFFFF"/>
              </w:rPr>
            </w:pP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thik-Kommissio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der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uhr-Universität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Bochum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36683A5" w14:textId="2A7052E1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highlight w:val="yellow"/>
                <w:shd w:val="clear" w:color="auto" w:fill="FFFFFF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6-5929</w:t>
            </w:r>
          </w:p>
        </w:tc>
      </w:tr>
      <w:tr w:rsidR="005B1258" w:rsidRPr="00A96E37" w14:paraId="2EFB6E85" w14:textId="77777777" w:rsidTr="005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2D986B2" w14:textId="179AA9E6" w:rsidR="005612C5" w:rsidRPr="005B1258" w:rsidRDefault="005612C5" w:rsidP="005B1258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  <w:highlight w:val="yellow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Dr Catherine Mummery 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F7ACB33" w14:textId="257B45FC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4"/>
                <w:szCs w:val="24"/>
                <w:highlight w:val="yellow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London-Central Research Ethics Committee Manchester HRA Centre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ECE64BC" w14:textId="50B2D56C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4"/>
                <w:szCs w:val="24"/>
                <w:highlight w:val="yellow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7/LO/0440</w:t>
            </w:r>
          </w:p>
        </w:tc>
      </w:tr>
      <w:tr w:rsidR="005B1258" w:rsidRPr="00A96E37" w14:paraId="3BA7E7BD" w14:textId="77777777" w:rsidTr="005B125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C71686D" w14:textId="4A840C0B" w:rsidR="005612C5" w:rsidRPr="005B1258" w:rsidRDefault="005612C5" w:rsidP="005B1258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  <w:highlight w:val="yellow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Dr Simon Ducharme 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1F724AE" w14:textId="66201055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MUHC Neurosciences Research Ethics Board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700FAF2" w14:textId="1165BA8B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017-3206</w:t>
            </w:r>
          </w:p>
        </w:tc>
      </w:tr>
      <w:tr w:rsidR="005B1258" w:rsidRPr="00A96E37" w14:paraId="2F385870" w14:textId="77777777" w:rsidTr="005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F56AFB2" w14:textId="083EF925" w:rsidR="005612C5" w:rsidRPr="005B1258" w:rsidRDefault="005612C5" w:rsidP="005B1258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  <w:highlight w:val="yellow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Dr Juha Rinne 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B9EF191" w14:textId="0B442C0E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National Committee on Medical Research Ethics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BA62076" w14:textId="7CFF5012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3/06.00.01/2017</w:t>
            </w:r>
          </w:p>
        </w:tc>
      </w:tr>
      <w:tr w:rsidR="005B1258" w:rsidRPr="00A96E37" w14:paraId="71B534BB" w14:textId="77777777" w:rsidTr="005B125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595237B" w14:textId="61D86C3C" w:rsidR="005612C5" w:rsidRPr="005B1258" w:rsidRDefault="005612C5" w:rsidP="005B1258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Dr Ralf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>Bodenschatz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57EF0B1" w14:textId="515AB9E0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thikkommissio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der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ächsische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andesärztekammer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1E462F5" w14:textId="69AFB15B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K-AMG-MCB-155/16-1</w:t>
            </w:r>
          </w:p>
        </w:tc>
      </w:tr>
      <w:tr w:rsidR="005B1258" w:rsidRPr="00A96E37" w14:paraId="06B88F58" w14:textId="77777777" w:rsidTr="005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6F5B564" w14:textId="60FD0AFC" w:rsidR="005612C5" w:rsidRPr="005B1258" w:rsidRDefault="005612C5" w:rsidP="005B1258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Dr Peter Paul de Deyn 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B3C7CA5" w14:textId="2099A756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Central Committee on Research Involving Human Subjects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A868C13" w14:textId="1433E2C7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L60032.000.16</w:t>
            </w:r>
          </w:p>
        </w:tc>
      </w:tr>
      <w:tr w:rsidR="005B1258" w:rsidRPr="00A96E37" w14:paraId="4E4DB06F" w14:textId="77777777" w:rsidTr="005B125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9A31A73" w14:textId="70901FF5" w:rsidR="005612C5" w:rsidRPr="005B1258" w:rsidRDefault="005612C5" w:rsidP="005B1258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Dr Anne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>Borjesso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 Hansen 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13A51D1" w14:textId="41B5435E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gionala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tikprövningsnämnde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i Stockholm Karolinska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nstitutet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i Solna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561A6ED" w14:textId="258FA34B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2017/300-31 </w:t>
            </w:r>
          </w:p>
        </w:tc>
      </w:tr>
      <w:tr w:rsidR="005B1258" w:rsidRPr="00A96E37" w14:paraId="70B4B842" w14:textId="77777777" w:rsidTr="005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27CE42B" w14:textId="43B33386" w:rsidR="005612C5" w:rsidRPr="005B1258" w:rsidRDefault="005612C5" w:rsidP="005B1258">
            <w:pPr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>Dr Michael Jonsson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C4A0C80" w14:textId="61E63EAB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gionala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tikprövningsnämnde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i Stockholm Karolinska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nstitutet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i Solna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FCE8442" w14:textId="1278342A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2017/300-31 </w:t>
            </w:r>
          </w:p>
        </w:tc>
      </w:tr>
      <w:tr w:rsidR="005B1258" w:rsidRPr="00A96E37" w14:paraId="1836CA82" w14:textId="77777777" w:rsidTr="005B125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1A7E271" w14:textId="4CCC6329" w:rsidR="005612C5" w:rsidRPr="005B1258" w:rsidRDefault="005612C5" w:rsidP="005B1258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>Dr Daniel Blackburn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0A6EECD" w14:textId="58FF17F0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London-Central Research Ethics Committee Manchester HRA Centre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F2421F0" w14:textId="2875E06A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7/LO/0440</w:t>
            </w:r>
          </w:p>
        </w:tc>
      </w:tr>
      <w:tr w:rsidR="005B1258" w:rsidRPr="00A96E37" w14:paraId="4DF887F0" w14:textId="77777777" w:rsidTr="005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C6FCB06" w14:textId="580500AC" w:rsidR="005612C5" w:rsidRPr="005B1258" w:rsidRDefault="005612C5" w:rsidP="005B1258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>Dr Anja Schneider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7CC7B7F" w14:textId="1E387212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thikkommissio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an der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edizinische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akultät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der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heinischen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riedrich</w:t>
            </w:r>
            <w:r w:rsidR="00C12261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noBreakHyphen/>
            </w: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Wilhelms</w:t>
            </w:r>
            <w:r w:rsidR="00C12261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noBreakHyphen/>
            </w: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Universität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Bonn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AAA9A92" w14:textId="4D2EFBFA" w:rsidR="005612C5" w:rsidRPr="005612C5" w:rsidRDefault="005612C5" w:rsidP="00561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035/18-AMG </w:t>
            </w:r>
          </w:p>
        </w:tc>
      </w:tr>
      <w:tr w:rsidR="005B1258" w:rsidRPr="00A96E37" w14:paraId="6F13E237" w14:textId="77777777" w:rsidTr="005B125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698F5D0" w14:textId="52F7AC16" w:rsidR="005612C5" w:rsidRPr="005B1258" w:rsidRDefault="005612C5" w:rsidP="005B1258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Dr </w:t>
            </w:r>
            <w:proofErr w:type="spellStart"/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>Phillipus</w:t>
            </w:r>
            <w:proofErr w:type="spellEnd"/>
            <w:r w:rsidRPr="005612C5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4"/>
                <w:szCs w:val="24"/>
              </w:rPr>
              <w:t xml:space="preserve"> Scheltens </w:t>
            </w:r>
          </w:p>
        </w:tc>
        <w:tc>
          <w:tcPr>
            <w:tcW w:w="2641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51B0C3F" w14:textId="1792800A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Central Committee on Research Involving Human Subjects </w:t>
            </w:r>
          </w:p>
        </w:tc>
        <w:tc>
          <w:tcPr>
            <w:tcW w:w="883" w:type="pct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9B1A501" w14:textId="1E858BE0" w:rsidR="005612C5" w:rsidRPr="005612C5" w:rsidRDefault="005612C5" w:rsidP="0056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612C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NL60032.000.16 </w:t>
            </w:r>
          </w:p>
        </w:tc>
      </w:tr>
    </w:tbl>
    <w:p w14:paraId="1761D7C4" w14:textId="15E683F3" w:rsidR="005612C5" w:rsidRDefault="005612C5" w:rsidP="005612C5">
      <w:pPr>
        <w:tabs>
          <w:tab w:val="left" w:pos="507"/>
        </w:tabs>
      </w:pPr>
    </w:p>
    <w:sectPr w:rsidR="005612C5" w:rsidSect="0082382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2C5"/>
    <w:rsid w:val="0002093A"/>
    <w:rsid w:val="0002539B"/>
    <w:rsid w:val="0003746B"/>
    <w:rsid w:val="0007506D"/>
    <w:rsid w:val="000A2B16"/>
    <w:rsid w:val="00130692"/>
    <w:rsid w:val="00250375"/>
    <w:rsid w:val="003024A4"/>
    <w:rsid w:val="00370E89"/>
    <w:rsid w:val="00384946"/>
    <w:rsid w:val="005612C5"/>
    <w:rsid w:val="00564F07"/>
    <w:rsid w:val="00591274"/>
    <w:rsid w:val="00591917"/>
    <w:rsid w:val="005B1258"/>
    <w:rsid w:val="005B7288"/>
    <w:rsid w:val="007E255E"/>
    <w:rsid w:val="007E661C"/>
    <w:rsid w:val="00823824"/>
    <w:rsid w:val="008601FA"/>
    <w:rsid w:val="008773B2"/>
    <w:rsid w:val="009051A0"/>
    <w:rsid w:val="009065F0"/>
    <w:rsid w:val="00947DB6"/>
    <w:rsid w:val="009A334F"/>
    <w:rsid w:val="00A22273"/>
    <w:rsid w:val="00A278E3"/>
    <w:rsid w:val="00A4114A"/>
    <w:rsid w:val="00A52C69"/>
    <w:rsid w:val="00A94F26"/>
    <w:rsid w:val="00B03D1A"/>
    <w:rsid w:val="00B41EB5"/>
    <w:rsid w:val="00BA4CD9"/>
    <w:rsid w:val="00BE2CBF"/>
    <w:rsid w:val="00C12261"/>
    <w:rsid w:val="00C524A6"/>
    <w:rsid w:val="00C52B5E"/>
    <w:rsid w:val="00C56EFA"/>
    <w:rsid w:val="00C6178F"/>
    <w:rsid w:val="00C851DC"/>
    <w:rsid w:val="00D42C5D"/>
    <w:rsid w:val="00DF4C47"/>
    <w:rsid w:val="00F21A89"/>
    <w:rsid w:val="00F824E5"/>
    <w:rsid w:val="00F9588B"/>
    <w:rsid w:val="00FB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6F13A"/>
  <w15:chartTrackingRefBased/>
  <w15:docId w15:val="{B21E3205-F2F6-0B48-82D1-2A27B828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12C5"/>
    <w:pPr>
      <w:keepNext/>
      <w:keepLines/>
      <w:spacing w:before="240" w:after="240" w:line="259" w:lineRule="auto"/>
      <w:outlineLvl w:val="1"/>
    </w:pPr>
    <w:rPr>
      <w:rFonts w:asciiTheme="majorHAnsi" w:eastAsia="Times New Roman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65F0"/>
  </w:style>
  <w:style w:type="character" w:customStyle="1" w:styleId="Heading2Char">
    <w:name w:val="Heading 2 Char"/>
    <w:basedOn w:val="DefaultParagraphFont"/>
    <w:link w:val="Heading2"/>
    <w:uiPriority w:val="9"/>
    <w:rsid w:val="005612C5"/>
    <w:rPr>
      <w:rFonts w:asciiTheme="majorHAnsi" w:eastAsia="Times New Roman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PlainTable2">
    <w:name w:val="Plain Table 2"/>
    <w:basedOn w:val="TableNormal"/>
    <w:uiPriority w:val="42"/>
    <w:rsid w:val="005612C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7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51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7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42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0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52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51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4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9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02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04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oore</dc:creator>
  <cp:keywords/>
  <dc:description/>
  <cp:lastModifiedBy>Roger Lane</cp:lastModifiedBy>
  <cp:revision>2</cp:revision>
  <cp:lastPrinted>2023-10-05T18:58:00Z</cp:lastPrinted>
  <dcterms:created xsi:type="dcterms:W3CDTF">2024-04-03T22:08:00Z</dcterms:created>
  <dcterms:modified xsi:type="dcterms:W3CDTF">2024-04-03T22:08:00Z</dcterms:modified>
</cp:coreProperties>
</file>